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3B1F5" w14:textId="77777777" w:rsidR="00A250AA" w:rsidRPr="00A866D5" w:rsidRDefault="00A250AA" w:rsidP="00DF7577">
      <w:pPr>
        <w:spacing w:after="0" w:line="360" w:lineRule="auto"/>
        <w:ind w:hanging="567"/>
        <w:rPr>
          <w:rFonts w:ascii="Times New Roman" w:eastAsia="Arial Unicode MS" w:hAnsi="Times New Roman" w:cs="Times New Roman"/>
          <w:b/>
          <w:sz w:val="20"/>
          <w:szCs w:val="20"/>
          <w:lang w:val="en-US" w:eastAsia="es-ES"/>
        </w:rPr>
      </w:pPr>
    </w:p>
    <w:tbl>
      <w:tblPr>
        <w:tblpPr w:leftFromText="141" w:rightFromText="141" w:vertAnchor="page" w:horzAnchor="page" w:tblpX="622" w:tblpY="2318"/>
        <w:tblW w:w="10612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3"/>
        <w:gridCol w:w="9189"/>
      </w:tblGrid>
      <w:tr w:rsidR="00DF7577" w:rsidRPr="00A866D5" w14:paraId="6882AB98" w14:textId="77777777" w:rsidTr="00DF7577">
        <w:trPr>
          <w:trHeight w:val="293"/>
        </w:trPr>
        <w:tc>
          <w:tcPr>
            <w:tcW w:w="1423" w:type="dxa"/>
            <w:tcBorders>
              <w:bottom w:val="single" w:sz="12" w:space="0" w:color="auto"/>
            </w:tcBorders>
          </w:tcPr>
          <w:p w14:paraId="7CFD1D82" w14:textId="77777777" w:rsidR="00DF7577" w:rsidRPr="00A866D5" w:rsidRDefault="00DF7577" w:rsidP="00DF7577">
            <w:pPr>
              <w:spacing w:after="0" w:line="0" w:lineRule="atLeast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eastAsia="es-ES"/>
              </w:rPr>
            </w:pPr>
          </w:p>
          <w:p w14:paraId="15621272" w14:textId="5149C0BF" w:rsidR="00DF7577" w:rsidRPr="00A866D5" w:rsidRDefault="00DF7577" w:rsidP="00DF7577">
            <w:pPr>
              <w:spacing w:after="0" w:line="0" w:lineRule="atLeast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A866D5">
              <w:rPr>
                <w:rFonts w:ascii="Times New Roman" w:eastAsia="Arial Unicode MS" w:hAnsi="Times New Roman" w:cs="Times New Roman"/>
                <w:b/>
                <w:sz w:val="20"/>
                <w:szCs w:val="20"/>
                <w:lang w:eastAsia="es-ES"/>
              </w:rPr>
              <w:t>Oligonucleotide</w:t>
            </w:r>
            <w:proofErr w:type="spellEnd"/>
          </w:p>
        </w:tc>
        <w:tc>
          <w:tcPr>
            <w:tcW w:w="9189" w:type="dxa"/>
            <w:tcBorders>
              <w:bottom w:val="single" w:sz="12" w:space="0" w:color="auto"/>
            </w:tcBorders>
          </w:tcPr>
          <w:p w14:paraId="6E6A4999" w14:textId="77777777" w:rsidR="00DF7577" w:rsidRPr="00A866D5" w:rsidRDefault="00DF7577" w:rsidP="00DF7577">
            <w:pPr>
              <w:spacing w:after="0" w:line="0" w:lineRule="atLeast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eastAsia="es-ES"/>
              </w:rPr>
            </w:pPr>
          </w:p>
          <w:p w14:paraId="7E965688" w14:textId="15744DAF" w:rsidR="00DF7577" w:rsidRPr="00A866D5" w:rsidRDefault="00DF7577" w:rsidP="00DF7577">
            <w:pPr>
              <w:spacing w:after="0" w:line="0" w:lineRule="atLeast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A866D5">
              <w:rPr>
                <w:rFonts w:ascii="Times New Roman" w:eastAsia="Arial Unicode MS" w:hAnsi="Times New Roman" w:cs="Times New Roman"/>
                <w:b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DF7577" w:rsidRPr="00A866D5" w14:paraId="48F8C421" w14:textId="77777777" w:rsidTr="00DF7577">
        <w:trPr>
          <w:trHeight w:val="293"/>
        </w:trPr>
        <w:tc>
          <w:tcPr>
            <w:tcW w:w="1423" w:type="dxa"/>
          </w:tcPr>
          <w:p w14:paraId="77FDE0B9" w14:textId="77777777" w:rsidR="00DF7577" w:rsidRPr="00A866D5" w:rsidRDefault="00DF7577" w:rsidP="00DF7577">
            <w:pPr>
              <w:spacing w:after="100" w:afterAutospacing="1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tA1</w:t>
            </w:r>
          </w:p>
        </w:tc>
        <w:tc>
          <w:tcPr>
            <w:tcW w:w="9189" w:type="dxa"/>
          </w:tcPr>
          <w:p w14:paraId="61A318BC" w14:textId="77777777" w:rsidR="00DF7577" w:rsidRPr="00A866D5" w:rsidRDefault="00DF7577" w:rsidP="00DF7577">
            <w:pPr>
              <w:spacing w:after="100" w:afterAutospacing="1"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CCAACAACATTAGTCCGTCC3’</w:t>
            </w:r>
          </w:p>
        </w:tc>
      </w:tr>
      <w:tr w:rsidR="00DF7577" w:rsidRPr="00A866D5" w14:paraId="7A465A80" w14:textId="77777777" w:rsidTr="00DF7577">
        <w:trPr>
          <w:trHeight w:val="293"/>
        </w:trPr>
        <w:tc>
          <w:tcPr>
            <w:tcW w:w="1423" w:type="dxa"/>
          </w:tcPr>
          <w:p w14:paraId="0A890C0B" w14:textId="77777777" w:rsidR="00DF7577" w:rsidRPr="00A866D5" w:rsidRDefault="00DF7577" w:rsidP="00DF7577">
            <w:pPr>
              <w:spacing w:after="100" w:afterAutospacing="1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tA2</w:t>
            </w:r>
          </w:p>
        </w:tc>
        <w:tc>
          <w:tcPr>
            <w:tcW w:w="9189" w:type="dxa"/>
          </w:tcPr>
          <w:p w14:paraId="469FC49B" w14:textId="77777777" w:rsidR="00DF7577" w:rsidRPr="00015627" w:rsidRDefault="00DF7577" w:rsidP="00DF7577">
            <w:pPr>
              <w:spacing w:after="100" w:afterAutospacing="1"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5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CAGGGCTACAACGACACCATTC3’</w:t>
            </w:r>
          </w:p>
        </w:tc>
      </w:tr>
      <w:tr w:rsidR="00DF7577" w:rsidRPr="00A866D5" w14:paraId="0947F5F8" w14:textId="77777777" w:rsidTr="00DF7577">
        <w:trPr>
          <w:trHeight w:val="293"/>
        </w:trPr>
        <w:tc>
          <w:tcPr>
            <w:tcW w:w="1423" w:type="dxa"/>
          </w:tcPr>
          <w:p w14:paraId="780AEBCA" w14:textId="77777777" w:rsidR="00DF7577" w:rsidRPr="00A866D5" w:rsidRDefault="00DF7577" w:rsidP="00DF7577">
            <w:pPr>
              <w:spacing w:after="100" w:afterAutospacing="1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rtASmaI</w:t>
            </w:r>
            <w:proofErr w:type="spellEnd"/>
          </w:p>
        </w:tc>
        <w:tc>
          <w:tcPr>
            <w:tcW w:w="9189" w:type="dxa"/>
          </w:tcPr>
          <w:p w14:paraId="560497FF" w14:textId="77777777" w:rsidR="00DF7577" w:rsidRPr="00D953F2" w:rsidRDefault="00DF7577" w:rsidP="00DF7577">
            <w:pPr>
              <w:spacing w:after="100" w:afterAutospacing="1"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GTGTTTATTCCCCCGGGTTAGCTTTGC3’</w:t>
            </w:r>
          </w:p>
        </w:tc>
      </w:tr>
      <w:tr w:rsidR="00DF7577" w:rsidRPr="00A866D5" w14:paraId="4FD6015F" w14:textId="77777777" w:rsidTr="00DF7577">
        <w:trPr>
          <w:trHeight w:val="293"/>
        </w:trPr>
        <w:tc>
          <w:tcPr>
            <w:tcW w:w="1423" w:type="dxa"/>
          </w:tcPr>
          <w:p w14:paraId="28B3E6E3" w14:textId="77777777" w:rsidR="00DF7577" w:rsidRPr="00A866D5" w:rsidRDefault="00DF7577" w:rsidP="00DF7577">
            <w:pPr>
              <w:spacing w:after="100" w:afterAutospacing="1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rtAKpnI</w:t>
            </w:r>
            <w:proofErr w:type="spellEnd"/>
          </w:p>
        </w:tc>
        <w:tc>
          <w:tcPr>
            <w:tcW w:w="9189" w:type="dxa"/>
          </w:tcPr>
          <w:p w14:paraId="18AD6A5C" w14:textId="77777777" w:rsidR="00DF7577" w:rsidRPr="00A866D5" w:rsidRDefault="00DF7577" w:rsidP="00DF7577">
            <w:pPr>
              <w:spacing w:after="100" w:afterAutospacing="1"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541B">
              <w:rPr>
                <w:rFonts w:ascii="Times New Roman" w:hAnsi="Times New Roman" w:cs="Times New Roman"/>
                <w:lang w:val="en-GB"/>
              </w:rPr>
              <w:t>5</w:t>
            </w:r>
            <w:r w:rsidRPr="00D9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CCATGGCGGTACCAAGGAAACGGAATC3’</w:t>
            </w:r>
          </w:p>
        </w:tc>
      </w:tr>
      <w:tr w:rsidR="00DF7577" w:rsidRPr="00A866D5" w14:paraId="60E73CC8" w14:textId="77777777" w:rsidTr="00DF7577">
        <w:trPr>
          <w:trHeight w:val="293"/>
        </w:trPr>
        <w:tc>
          <w:tcPr>
            <w:tcW w:w="1423" w:type="dxa"/>
          </w:tcPr>
          <w:p w14:paraId="5FFF6AF5" w14:textId="10C3C3C9" w:rsidR="00DF7577" w:rsidRPr="00026EEA" w:rsidRDefault="00026EEA" w:rsidP="00DF7577">
            <w:pPr>
              <w:spacing w:after="100" w:afterAutospacing="1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6EE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rtABspHI</w:t>
            </w:r>
            <w:proofErr w:type="spellEnd"/>
            <w:proofErr w:type="gramEnd"/>
          </w:p>
        </w:tc>
        <w:tc>
          <w:tcPr>
            <w:tcW w:w="9189" w:type="dxa"/>
          </w:tcPr>
          <w:p w14:paraId="64B723DA" w14:textId="77777777" w:rsidR="00DF7577" w:rsidRPr="00DF7577" w:rsidRDefault="00DF7577" w:rsidP="00DF7577">
            <w:pPr>
              <w:spacing w:after="100" w:afterAutospacing="1"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’</w:t>
            </w:r>
            <w:r w:rsidRPr="00DF757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ACTCATGAAACTGTTAATTCAGGGCAATAATATCACAGTTACTGAAGCGATTCACGATTACGTG3’</w:t>
            </w:r>
          </w:p>
        </w:tc>
      </w:tr>
      <w:tr w:rsidR="00DF7577" w:rsidRPr="00A866D5" w14:paraId="69FE91CD" w14:textId="77777777" w:rsidTr="00DF7577">
        <w:trPr>
          <w:trHeight w:val="293"/>
        </w:trPr>
        <w:tc>
          <w:tcPr>
            <w:tcW w:w="1423" w:type="dxa"/>
          </w:tcPr>
          <w:p w14:paraId="2213B5A6" w14:textId="30251176" w:rsidR="004D76A4" w:rsidRPr="004D76A4" w:rsidRDefault="00B4336D" w:rsidP="004D76A4">
            <w:pPr>
              <w:spacing w:after="100" w:afterAutospacing="1" w:line="0" w:lineRule="atLeas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B433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rtASmaI.2</w:t>
            </w:r>
            <w:proofErr w:type="gramEnd"/>
          </w:p>
        </w:tc>
        <w:tc>
          <w:tcPr>
            <w:tcW w:w="9189" w:type="dxa"/>
          </w:tcPr>
          <w:p w14:paraId="692C77D8" w14:textId="5B623E54" w:rsidR="004D76A4" w:rsidRPr="004D76A4" w:rsidRDefault="004D76A4" w:rsidP="00DF7577">
            <w:pPr>
              <w:spacing w:after="100" w:afterAutospacing="1" w:line="0" w:lineRule="atLeast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’</w:t>
            </w:r>
            <w:r w:rsidR="00B4336D" w:rsidRPr="00B433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ATCCCC</w:t>
            </w:r>
            <w:r w:rsidR="002C16F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GGCTAGCTGGCTTGGTGGGGTTGAATAACG</w:t>
            </w:r>
            <w:r w:rsidR="00B4336D" w:rsidRPr="00B433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’</w:t>
            </w:r>
          </w:p>
        </w:tc>
      </w:tr>
      <w:tr w:rsidR="004D76A4" w:rsidRPr="00A866D5" w14:paraId="202B172E" w14:textId="77777777" w:rsidTr="00DF7577">
        <w:trPr>
          <w:trHeight w:val="293"/>
        </w:trPr>
        <w:tc>
          <w:tcPr>
            <w:tcW w:w="1423" w:type="dxa"/>
          </w:tcPr>
          <w:p w14:paraId="129A3F94" w14:textId="09E20D75" w:rsidR="004D76A4" w:rsidRPr="00B4336D" w:rsidRDefault="004D76A4" w:rsidP="00DF7577">
            <w:pPr>
              <w:spacing w:after="100" w:afterAutospacing="1" w:line="0" w:lineRule="atLeas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bookmarkStart w:id="0" w:name="_GoBack"/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rtAR4</w:t>
            </w:r>
            <w:proofErr w:type="gramEnd"/>
          </w:p>
        </w:tc>
        <w:tc>
          <w:tcPr>
            <w:tcW w:w="9189" w:type="dxa"/>
          </w:tcPr>
          <w:p w14:paraId="4285C032" w14:textId="2C80DD9F" w:rsidR="004D76A4" w:rsidRPr="00B4336D" w:rsidRDefault="004D76A4" w:rsidP="00DF7577">
            <w:pPr>
              <w:spacing w:after="100" w:afterAutospacing="1" w:line="0" w:lineRule="atLeast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’AAA</w:t>
            </w:r>
            <w:r w:rsidR="002C16F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TAAGTTAGATTGGGC3’</w:t>
            </w:r>
          </w:p>
        </w:tc>
      </w:tr>
    </w:tbl>
    <w:p w14:paraId="4CEECCFC" w14:textId="63AA9419" w:rsidR="004C27F8" w:rsidRPr="00A866D5" w:rsidRDefault="00785604" w:rsidP="00DF7577">
      <w:pPr>
        <w:spacing w:after="0" w:line="360" w:lineRule="auto"/>
        <w:ind w:left="-993" w:hanging="141"/>
        <w:rPr>
          <w:rFonts w:ascii="Times New Roman" w:eastAsia="Arial Unicode MS" w:hAnsi="Times New Roman" w:cs="Times New Roman"/>
          <w:b/>
          <w:sz w:val="20"/>
          <w:szCs w:val="20"/>
          <w:lang w:val="en-US" w:eastAsia="es-ES"/>
        </w:rPr>
      </w:pPr>
      <w:r w:rsidRPr="00A866D5">
        <w:rPr>
          <w:rFonts w:ascii="Times New Roman" w:eastAsia="Arial Unicode MS" w:hAnsi="Times New Roman" w:cs="Times New Roman"/>
          <w:b/>
          <w:sz w:val="20"/>
          <w:szCs w:val="20"/>
          <w:lang w:val="en-US" w:eastAsia="es-ES"/>
        </w:rPr>
        <w:t>S1</w:t>
      </w:r>
      <w:r>
        <w:rPr>
          <w:rFonts w:ascii="Times New Roman" w:eastAsia="Arial Unicode MS" w:hAnsi="Times New Roman" w:cs="Times New Roman"/>
          <w:b/>
          <w:sz w:val="20"/>
          <w:szCs w:val="20"/>
          <w:lang w:val="en-US" w:eastAsia="es-ES"/>
        </w:rPr>
        <w:t xml:space="preserve"> </w:t>
      </w:r>
      <w:r w:rsidR="00A250AA" w:rsidRPr="00A866D5">
        <w:rPr>
          <w:rFonts w:ascii="Times New Roman" w:eastAsia="Arial Unicode MS" w:hAnsi="Times New Roman" w:cs="Times New Roman"/>
          <w:b/>
          <w:sz w:val="20"/>
          <w:szCs w:val="20"/>
          <w:lang w:val="en-US" w:eastAsia="es-ES"/>
        </w:rPr>
        <w:t>Table</w:t>
      </w:r>
      <w:r>
        <w:rPr>
          <w:rFonts w:ascii="Times New Roman" w:eastAsia="Arial Unicode MS" w:hAnsi="Times New Roman" w:cs="Times New Roman"/>
          <w:b/>
          <w:sz w:val="20"/>
          <w:szCs w:val="20"/>
          <w:lang w:val="en-US" w:eastAsia="es-ES"/>
        </w:rPr>
        <w:t>.</w:t>
      </w:r>
      <w:r w:rsidR="00A250AA" w:rsidRPr="00A866D5">
        <w:rPr>
          <w:rFonts w:ascii="Times New Roman" w:eastAsia="Arial Unicode MS" w:hAnsi="Times New Roman" w:cs="Times New Roman"/>
          <w:b/>
          <w:sz w:val="20"/>
          <w:szCs w:val="20"/>
          <w:lang w:val="en-US" w:eastAsia="es-ES"/>
        </w:rPr>
        <w:t xml:space="preserve"> Oligonucleotides used in this study</w:t>
      </w:r>
    </w:p>
    <w:bookmarkEnd w:id="0"/>
    <w:sectPr w:rsidR="004C27F8" w:rsidRPr="00A866D5" w:rsidSect="00737DF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0AA"/>
    <w:rsid w:val="00015627"/>
    <w:rsid w:val="00026EEA"/>
    <w:rsid w:val="002534AE"/>
    <w:rsid w:val="002C16FB"/>
    <w:rsid w:val="004C27F8"/>
    <w:rsid w:val="004D76A4"/>
    <w:rsid w:val="00737DF7"/>
    <w:rsid w:val="00785604"/>
    <w:rsid w:val="00A250AA"/>
    <w:rsid w:val="00A866D5"/>
    <w:rsid w:val="00B4336D"/>
    <w:rsid w:val="00D953F2"/>
    <w:rsid w:val="00DF7577"/>
    <w:rsid w:val="00E0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6E22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0AA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0AA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0</Words>
  <Characters>334</Characters>
  <Application>Microsoft Macintosh Word</Application>
  <DocSecurity>0</DocSecurity>
  <Lines>2</Lines>
  <Paragraphs>1</Paragraphs>
  <ScaleCrop>false</ScaleCrop>
  <Company>CSIC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bel Muro</dc:creator>
  <cp:keywords/>
  <dc:description/>
  <cp:lastModifiedBy>Maribel Muro</cp:lastModifiedBy>
  <cp:revision>10</cp:revision>
  <dcterms:created xsi:type="dcterms:W3CDTF">2016-02-17T12:58:00Z</dcterms:created>
  <dcterms:modified xsi:type="dcterms:W3CDTF">2016-06-09T15:27:00Z</dcterms:modified>
</cp:coreProperties>
</file>